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462F9" w14:textId="3B1F0793" w:rsidR="008B1388" w:rsidRPr="00515863" w:rsidRDefault="00C45075" w:rsidP="008B13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45075">
        <w:rPr>
          <w:rFonts w:ascii="Times New Roman" w:hAnsi="Times New Roman" w:cs="Times New Roman"/>
          <w:b/>
          <w:sz w:val="24"/>
          <w:szCs w:val="24"/>
        </w:rPr>
        <w:t>S3</w:t>
      </w:r>
      <w:r w:rsidR="008B1388" w:rsidRPr="00C45075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8B1388" w:rsidRPr="00515863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proofErr w:type="spellStart"/>
      <w:r w:rsidR="008B1388" w:rsidRPr="003173EE">
        <w:rPr>
          <w:rFonts w:ascii="Times New Roman" w:hAnsi="Times New Roman" w:cs="Times New Roman"/>
          <w:b/>
          <w:sz w:val="24"/>
          <w:szCs w:val="24"/>
        </w:rPr>
        <w:t>Univariable</w:t>
      </w:r>
      <w:proofErr w:type="spellEnd"/>
      <w:r w:rsidR="008B1388" w:rsidRPr="003173EE">
        <w:rPr>
          <w:rFonts w:ascii="Times New Roman" w:hAnsi="Times New Roman" w:cs="Times New Roman"/>
          <w:b/>
          <w:sz w:val="24"/>
          <w:szCs w:val="24"/>
        </w:rPr>
        <w:t>, multivariable and multivariable sensitivity analysis results from Cox proportional hazards models of mortality within 34 days of COVID-19 positive test.</w:t>
      </w:r>
      <w:r w:rsidR="008B1388" w:rsidRPr="005158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75C87E" w14:textId="77777777" w:rsidR="008B1388" w:rsidRDefault="008B1388" w:rsidP="008B1388">
      <w:pPr>
        <w:pStyle w:val="Heading2"/>
        <w:ind w:left="720"/>
      </w:pPr>
    </w:p>
    <w:tbl>
      <w:tblPr>
        <w:tblStyle w:val="TableGrid"/>
        <w:tblW w:w="15593" w:type="dxa"/>
        <w:tblInd w:w="-567" w:type="dxa"/>
        <w:tblLook w:val="04A0" w:firstRow="1" w:lastRow="0" w:firstColumn="1" w:lastColumn="0" w:noHBand="0" w:noVBand="1"/>
      </w:tblPr>
      <w:tblGrid>
        <w:gridCol w:w="2127"/>
        <w:gridCol w:w="1417"/>
        <w:gridCol w:w="2545"/>
        <w:gridCol w:w="2416"/>
        <w:gridCol w:w="2291"/>
        <w:gridCol w:w="2387"/>
        <w:gridCol w:w="2410"/>
      </w:tblGrid>
      <w:tr w:rsidR="008B1388" w:rsidRPr="0069000F" w14:paraId="2D3A9D3C" w14:textId="77777777" w:rsidTr="005031CB">
        <w:trPr>
          <w:trHeight w:val="1031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9620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2F26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zard Ratio </w:t>
            </w:r>
          </w:p>
          <w:p w14:paraId="7D2AFC7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(95% CI, p-value)</w:t>
            </w:r>
          </w:p>
          <w:p w14:paraId="7523416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1223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zard Ratio </w:t>
            </w:r>
          </w:p>
          <w:p w14:paraId="2ED9DC4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76E3D91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Multivariabl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C56F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zard Ratio </w:t>
            </w:r>
          </w:p>
          <w:p w14:paraId="5A72300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69AA647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Multivariable, comprehensive sensitivity analysi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E4D0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zard Ratio </w:t>
            </w:r>
          </w:p>
          <w:p w14:paraId="133EE1A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6E63E67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Multivariable, wave 2 sensitivity analy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E17F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zard Ratio </w:t>
            </w:r>
          </w:p>
          <w:p w14:paraId="2B39137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47AC04A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Multivariable, 28-day  sensitivity analysis</w:t>
            </w:r>
          </w:p>
        </w:tc>
      </w:tr>
      <w:tr w:rsidR="008B1388" w:rsidRPr="0069000F" w14:paraId="473F0028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AECD3B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Acquired COVID-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206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222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D24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643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EF2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002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1388" w:rsidRPr="0069000F" w14:paraId="7AB7B11C" w14:textId="77777777" w:rsidTr="005031CB">
        <w:trPr>
          <w:trHeight w:val="436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5E183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93668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9091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 (0.63 to 1.15, 0.304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FE63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16 (0.82 to 1.64, 0.395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ED06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07 (0.65 to 1.74, 0.797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EAB5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26 (0.79 to 2.01, 0.3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0A00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90 (0.33 to 2.49, 0.090)</w:t>
            </w:r>
          </w:p>
        </w:tc>
      </w:tr>
      <w:tr w:rsidR="008B1388" w:rsidRPr="0069000F" w14:paraId="72F31652" w14:textId="77777777" w:rsidTr="005031CB">
        <w:trPr>
          <w:trHeight w:val="272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28272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Age at admission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3324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 (1.02 to 1.05, 0.574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B64D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05 (1.03 to 1.07, &lt;0.001)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870A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05 (1.01 to 1.08, 0.005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6D41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06 (1.03 to 1.09, &lt;0.00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3683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05 (1.03 to 1.07, &lt;0.001)</w:t>
            </w:r>
          </w:p>
        </w:tc>
      </w:tr>
      <w:tr w:rsidR="008B1388" w:rsidRPr="0069000F" w14:paraId="795641AD" w14:textId="77777777" w:rsidTr="005031CB">
        <w:trPr>
          <w:trHeight w:val="149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AC351B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4D9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Parkinson’s disease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3CC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6A3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002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6E4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636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1388" w:rsidRPr="0069000F" w14:paraId="6AD2EF26" w14:textId="77777777" w:rsidTr="005031CB">
        <w:trPr>
          <w:trHeight w:val="86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29330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96B1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Parkinson’s dementia syndrom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E0AF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0 (1.44 to 2.52, &lt;0.001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985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59 (1.14 to 2.20, 0.006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9B6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95 (1.18 to 3.22, 0.009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593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76 (1.08 to 2.86, 0.0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C0A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47 (1.05 to 2.06, 0.026)</w:t>
            </w:r>
          </w:p>
        </w:tc>
      </w:tr>
      <w:tr w:rsidR="008B1388" w:rsidRPr="0069000F" w14:paraId="70A706FC" w14:textId="77777777" w:rsidTr="005031CB">
        <w:trPr>
          <w:trHeight w:val="999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D7F04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E877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ypical parkinsonian</w:t>
            </w: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F6687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5 (0.96 to 2.83, 0.069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D066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39 (0.74 to 2.63, 0.306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BBAE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71 (0.77 to 3.78, 0.185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E9BD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64 (0.71 to 3.83, 0.2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E6CF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25 (0.65 to 2.43, 0.502)</w:t>
            </w:r>
          </w:p>
        </w:tc>
      </w:tr>
      <w:tr w:rsidR="008B1388" w:rsidRPr="0069000F" w14:paraId="32A1EBB1" w14:textId="77777777" w:rsidTr="005031CB">
        <w:trPr>
          <w:trHeight w:val="8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C3E7C8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D5C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White British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D8E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1D2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A8C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AFE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554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1388" w:rsidRPr="0069000F" w14:paraId="4300F273" w14:textId="77777777" w:rsidTr="005031CB">
        <w:trPr>
          <w:trHeight w:val="37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BC4EA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DEFC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50DB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 (0.73 to 1.58, 0.729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C371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24 (0.81 to 1.88, 0.327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95E3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92 (0.42 to 2.03, 0.836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1586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17 (0.57 to 2.41, 0.66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82B4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23 (0.79 to 1.89, 0.357)</w:t>
            </w:r>
          </w:p>
        </w:tc>
      </w:tr>
      <w:tr w:rsidR="008B1388" w:rsidRPr="0069000F" w14:paraId="7FEB1620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61ED56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C1A0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F89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383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4AA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DD1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38F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1388" w:rsidRPr="0069000F" w14:paraId="3E8879DC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CD01E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910E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A271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 (0.48 to 0.88, 0.005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A679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54 (0.39 to 0.75, &lt;0.001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5A5C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77 (0.47 to 1.25, 0.288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6E3D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69 (0.57 to 1.10, 0.1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EBF2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55 (0.39 to 0.77, &lt;0.001)</w:t>
            </w:r>
          </w:p>
        </w:tc>
      </w:tr>
      <w:tr w:rsidR="008B1388" w:rsidRPr="0069000F" w14:paraId="44BD954C" w14:textId="77777777" w:rsidTr="005031CB">
        <w:trPr>
          <w:trHeight w:val="41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B7D154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Wave of COVID-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464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E59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5 (1.25 to 2.17, &lt;0.001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A22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24 (0.91 to 1.70, 0.171)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67A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55 (1.00 to 2.42, 0.052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D91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577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05 (0.73 to 1.51, 0.172)</w:t>
            </w:r>
          </w:p>
        </w:tc>
      </w:tr>
      <w:tr w:rsidR="008B1388" w:rsidRPr="0069000F" w14:paraId="253C73C4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56472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291B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B36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FC1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FD1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C1F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BDD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1388" w:rsidRPr="0069000F" w14:paraId="7A5DC2AE" w14:textId="77777777" w:rsidTr="005031CB">
        <w:trPr>
          <w:trHeight w:val="28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1E273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90AC0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E51B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 (0.30 to 1.81, 0.512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113B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07 (0.43 to 2.65, 0.887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E75E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2.86 (0.65 to 12.59, 0.164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ED72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07C4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.25 (0.91 to 1.72, 0.845)</w:t>
            </w:r>
          </w:p>
        </w:tc>
      </w:tr>
      <w:tr w:rsidR="008B1388" w:rsidRPr="0069000F" w14:paraId="5234A58A" w14:textId="77777777" w:rsidTr="005031CB">
        <w:trPr>
          <w:trHeight w:val="37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028132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frailty scor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624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6AF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 (0.17 to 0.50, &lt;0.001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E9D7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62 (0.44 to 0.85, 0.004)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B0F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73 (0.45 to 1.18, 0.916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6E9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46 (0.20 to 1.06, 0.06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75C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60 (0.33 to 1.08, 0.090)</w:t>
            </w:r>
          </w:p>
        </w:tc>
      </w:tr>
      <w:tr w:rsidR="008B1388" w:rsidRPr="0069000F" w14:paraId="6B893349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F9332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CCD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231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 (0.42 to 0.75, &lt;0.001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C78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59 (0.33 to 1.07, 0.0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940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96 (0.44 to 2.08, 0.20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B2A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43 (0.27 to 0.68, &lt;0.0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2ED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60 (0.43 to 0.84, 0.003)</w:t>
            </w:r>
          </w:p>
        </w:tc>
      </w:tr>
      <w:tr w:rsidR="008B1388" w:rsidRPr="0069000F" w14:paraId="49741140" w14:textId="77777777" w:rsidTr="005031CB">
        <w:trPr>
          <w:trHeight w:val="258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1612C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98CF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160C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AA0F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DE21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6AB2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1AC1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1388" w:rsidRPr="0069000F" w14:paraId="41F710C1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C699BF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everity of respiratory COVID-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F187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AA4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 (0.15 to 0.40, &lt;0.001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1E4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22 (0.12 to 0.39, &lt;0.001)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D51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24 (0.11 to 0.54, &lt;0.001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0BB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25 (0.12 to 0.49, &lt;0.00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9F8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23 (0.13 to 0.43, &lt;0.001)</w:t>
            </w:r>
          </w:p>
        </w:tc>
      </w:tr>
      <w:tr w:rsidR="008B1388" w:rsidRPr="0069000F" w14:paraId="576E8A1C" w14:textId="77777777" w:rsidTr="005031CB">
        <w:trPr>
          <w:trHeight w:val="258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A889E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DA5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CCE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 (0.23 to 0.47, &lt;0.001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054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27 (0.18 to 0.41, &lt;0.001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273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28 (0.15 to 0.50, &lt;0.00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728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22 (0.11 to 0.43, &lt;0.0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519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24 (0.16 to 0.38, &lt;0.001)</w:t>
            </w:r>
          </w:p>
        </w:tc>
      </w:tr>
      <w:tr w:rsidR="008B1388" w:rsidRPr="0069000F" w14:paraId="3BED81E2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52ADD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A403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Respiratory support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D84D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D512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EBEA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4C7B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E700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1388" w:rsidRPr="0069000F" w14:paraId="7F5356A1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9C88CE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ccinate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082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68C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AB7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94A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7D4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CAC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1388" w:rsidRPr="0069000F" w14:paraId="3C959503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F5CBE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5C16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9B190" w14:textId="77777777" w:rsidR="008B1388" w:rsidRPr="0069000F" w:rsidRDefault="008B1388" w:rsidP="005031CB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 (0.14 to 0.99, 0.048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DA1A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36 (0.13 to 0.99, 0.048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044D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10 (0.01 to 0.75, 0.025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CA6D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39 (0.14 o 1.09, 0.0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8962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0.37 (0.13 to 1.02, 0.055)</w:t>
            </w:r>
          </w:p>
        </w:tc>
      </w:tr>
      <w:tr w:rsidR="008B1388" w:rsidRPr="0069000F" w14:paraId="6B4B5A13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826024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04205534"/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Significant cognitive impair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2CEF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76D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ABF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041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6B8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081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B1F7AB1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B8C4E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25A7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6323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4 (1.39 to 2.44, &lt;0.001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0784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282D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296D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2D34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F7B80B3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B2D1D5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Bulbar sympto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CA0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F6E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5C1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172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DDC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2F2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4B1365AA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54B71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BF490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1E8D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2 (1.02 to 1.98, 0.037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F5B1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6AEB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A6EA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3453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3F988421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2FFFF4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Significant respiratory comprom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FB4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78C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6E0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75E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1E3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156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4516C469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1C7EC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F82B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6D2D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3 (0.95 to 4.81, 0.067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26D1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F40E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8BC7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250E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6A574257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79D676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Significant autonomic neuropath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34A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9E9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026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643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654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143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0315803D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904EF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F0BE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991C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 (0.62 to 1.27, 0.500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9B9A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5523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06B3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ED9C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3B3FF8E1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E54893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Marked motor fluctu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13E1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A5D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C96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32E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DAD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BE9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3782B816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BAEE6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17B4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2545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8 (1.02 to 1.86, 0.036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969E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007B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5316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422A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121B187F" w14:textId="77777777" w:rsidTr="005031CB">
        <w:trPr>
          <w:trHeight w:val="272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D063A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PD duration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4979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99 to 1.04, 0.329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76DD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EAF7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E75E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EB03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33BCB19" w14:textId="77777777" w:rsidTr="005031CB">
        <w:trPr>
          <w:trHeight w:val="272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76839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Admission LEDD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6335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 (0.93 to 1.01, 0.091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D5CC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C86D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DFCC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78F9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72C7928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EB700C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Hoehn</w:t>
            </w:r>
            <w:proofErr w:type="spellEnd"/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Yah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60D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E1D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 (0.21 to 0.72, 0.003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9E6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3F6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A9B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52E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1E4F6F36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0E7AB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79C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2.5-3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1F1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 (0.52 to 0.97, 0.02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6DA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7CC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961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BCB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FBF11C5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A2835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55EE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2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7BCF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C8DD7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E41B1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0B9B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28D2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80A9957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19C0A1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IMD deci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C950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E05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96F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27C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7B1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6A0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3C53D76C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97AEB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5AD1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EEC5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 (0.55 to 1.98, 0.90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FC8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450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AE5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9A5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1717631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C2AD0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72EF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20F3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 (0.39 to 1.49, 0.43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FA4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FE4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3E3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9BF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05F51C55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0297E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8BA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9CEB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 (0.57 to 1.99, 0.83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BFC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4DE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0A8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C48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0ECA742F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CAAD1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E7C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5438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 (0.56 to 1.9, 0.91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D88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F03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FA3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1AF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84B8F12" w14:textId="77777777" w:rsidTr="005031CB">
        <w:trPr>
          <w:trHeight w:val="272"/>
        </w:trPr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7E061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B0A4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87C1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 (0.56 to 1.87, 0.93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BA7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991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A94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F39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631BF985" w14:textId="77777777" w:rsidTr="005031CB">
        <w:trPr>
          <w:trHeight w:val="272"/>
        </w:trPr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BC98DC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D204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AFBA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5 (0.69 to 2.26, 0.461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6F5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AD8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D15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C02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1C4EBCC7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0585B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6A4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3F97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 (0.67 to 2.22, 0.50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66F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B74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D21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F93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4D83031B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CD332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E1C7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8D78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 (0.52 to 1.81, 0.93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304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CF8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CB9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D76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4BE48554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AF77A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4E6E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AEEC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 (0.48 to 1.72, 0.777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63CD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94FC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5BA2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2C9C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C31FE41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DBC8C6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Location pre-admi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24E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Own home/private residence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7F8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 (0.51 to 0.89, 0.006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1E7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108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A9F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296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4077EB04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404A4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2D95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Residential care/nursing home/local or community hospit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8258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3DCB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664C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5883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6FF2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345618C0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7FBC90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BE6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147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144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31E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EDA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B4A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9EC2407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04C6C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0C0C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712BB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 (0.60 to 1.54, 0.858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73B5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9C37F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1CFEE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B2EB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1E367F20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2F22EA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Chronic pulmonary dise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6D4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44B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0D2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9318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D83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56F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FD260C5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7A6BF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4C91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3AA8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 (0.65 to 1.51, 0.974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122A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C44C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8534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F865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A159741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D7653F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E92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005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EF0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C3F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040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C76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222D79B8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8747B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93A5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F390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 (0.67 to 1.34, 0.758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A8D5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D225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C28D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8B9D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4734EA71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A345CF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Dement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F85B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92F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509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824E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AED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88E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6D58F614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2CE8F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B382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67289" w14:textId="77777777" w:rsidR="008B1388" w:rsidRPr="0069000F" w:rsidRDefault="008B1388" w:rsidP="005031CB">
            <w:pPr>
              <w:keepNext/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2 (1.46 to 2.52, &lt;0.001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4AC2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CA7A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8DC4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7807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6B772586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E556BA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Chronic neurological disor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E1F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2DC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069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7EB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CEC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C7D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404AB584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78761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17E4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5AB0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 (0.68 to 1.47, 0.992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E16F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3ADC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EF0B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60CE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079415AA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22657E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52C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E15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08F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CC9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517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F3D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24F31E60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FC1B8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79B1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4B23D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 (0.86 to 1.48, 0.391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6D0E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9532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72D0C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7FC3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21354590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E1074B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Chronic cardiac dise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877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859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36F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5E0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D4A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639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65B95D1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A7783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79A07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CFCA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9 (1.13 to 1.96, 0.005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53AC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BDEC5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E118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3E38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624D0DCB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8F577B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Chronic kidney dise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DA88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6CE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7C3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C4E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04D1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A349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47F8F20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722B3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B13D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48DF2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 (0.93 to 1.76, 0.124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6664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E012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F868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8632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3C17CB40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2A9EC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Obes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DA0C4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D7DD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12D2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EADD4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F6460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A7FDA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3DB5598B" w14:textId="77777777" w:rsidTr="005031CB">
        <w:trPr>
          <w:trHeight w:val="27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D3628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3898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0CB26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 (0.31 to 1.29, 0.206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E646B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F4133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523AF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6C877" w14:textId="77777777" w:rsidR="008B1388" w:rsidRPr="0069000F" w:rsidRDefault="008B1388" w:rsidP="00503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4DC45C7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38FAF1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Malignant neopla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DA6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55CB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254F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3C5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8E9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B8F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2A57C9A" w14:textId="77777777" w:rsidTr="005031CB">
        <w:trPr>
          <w:trHeight w:val="27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DCBA9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ADDE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0842B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 (0.61 to 1.57, 0.924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B52D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6E20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AA03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0CD6B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2332D22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AA0E2A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Chronic haematological dise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4298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72D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C591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3F5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DBE0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29CB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1131A0D5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749C5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5CAE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6E76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 (0.59 to 1.97, 0.817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907D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F2C8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B49C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AF76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217DF437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F3B544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Rheumatological</w:t>
            </w:r>
            <w:proofErr w:type="spellEnd"/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or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B9C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23D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F3E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8D4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05B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87D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5C82A9E4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EAE08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750C1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1F306" w14:textId="77777777" w:rsidR="008B1388" w:rsidRPr="0069000F" w:rsidRDefault="008B1388" w:rsidP="005031CB">
            <w:pPr>
              <w:keepNext/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71 to 1.44, 0.953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5112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F2B2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857DB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F45B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42646468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BC67F2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Malnutr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79C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3FA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AF4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06E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395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704A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FF8DD10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CB2FD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B678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F9B2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 (0.68 to 2.17, 0.520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023B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65F8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B54E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4BE6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3DC8C95A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45ADBF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History of smok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207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A29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4704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201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290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22D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0E79F27C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14D39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C612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78F5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 (0.72 to 1.64, 0.700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2368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3791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863B4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5EB20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6439CEC4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5839F0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Deliri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A38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1956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CC2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2B85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52FF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FDF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2391F164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E18B6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6B9FC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9D769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1 (0.99 to 1.72, 0.055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988F8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88A48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DAD1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7443F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116DD97C" w14:textId="77777777" w:rsidTr="005031CB">
        <w:trPr>
          <w:trHeight w:val="27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E64E43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b/>
                <w:sz w:val="20"/>
                <w:szCs w:val="20"/>
              </w:rPr>
              <w:t>Liver dise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3E61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C123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5AD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D9EF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4CD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861D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388" w:rsidRPr="0069000F" w14:paraId="79734B65" w14:textId="77777777" w:rsidTr="005031CB">
        <w:trPr>
          <w:trHeight w:val="27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D2072" w14:textId="77777777" w:rsidR="008B1388" w:rsidRPr="0069000F" w:rsidRDefault="008B1388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28A4F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0CAD2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0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2 (0.76 to 3.44, 0.210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1B71F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B227E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6E368" w14:textId="77777777" w:rsidR="008B1388" w:rsidRPr="0069000F" w:rsidRDefault="008B1388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F105B" w14:textId="77777777" w:rsidR="008B1388" w:rsidRPr="0069000F" w:rsidRDefault="008B1388" w:rsidP="005031CB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572067D0" w14:textId="77777777" w:rsidR="008B1388" w:rsidRPr="00515863" w:rsidRDefault="008B1388" w:rsidP="008B1388">
      <w:pPr>
        <w:rPr>
          <w:rFonts w:ascii="Times New Roman" w:hAnsi="Times New Roman" w:cs="Times New Roman"/>
          <w:sz w:val="24"/>
          <w:szCs w:val="24"/>
        </w:rPr>
      </w:pPr>
      <w:r w:rsidRPr="00515863">
        <w:rPr>
          <w:rFonts w:ascii="Times New Roman" w:hAnsi="Times New Roman" w:cs="Times New Roman"/>
          <w:sz w:val="24"/>
          <w:szCs w:val="24"/>
          <w:lang w:val="en-US"/>
        </w:rPr>
        <w:t>Abbreviations: Levodopa equivalent daily dose (LEDD), Index of multiple deprivation (IMD).</w:t>
      </w:r>
    </w:p>
    <w:p w14:paraId="113B75CD" w14:textId="77777777" w:rsidR="008B1388" w:rsidRDefault="008B1388" w:rsidP="008B1388"/>
    <w:p w14:paraId="3122E7C8" w14:textId="77777777" w:rsidR="008B1388" w:rsidRDefault="008B1388" w:rsidP="008B1388"/>
    <w:p w14:paraId="2322A0E0" w14:textId="77777777" w:rsidR="004E345D" w:rsidRDefault="004E345D"/>
    <w:sectPr w:rsidR="004E345D" w:rsidSect="008B13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88"/>
    <w:rsid w:val="004E345D"/>
    <w:rsid w:val="008B1388"/>
    <w:rsid w:val="00C45075"/>
    <w:rsid w:val="00EF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F926C"/>
  <w15:chartTrackingRefBased/>
  <w15:docId w15:val="{AE44454B-E654-462E-A49F-AE58D0ACD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38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4F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3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F42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13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B1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EBD0D834F254DBF7E7EFA130574DF" ma:contentTypeVersion="6" ma:contentTypeDescription="Create a new document." ma:contentTypeScope="" ma:versionID="8e602440cea639652a25ea46bcebb356">
  <xsd:schema xmlns:xsd="http://www.w3.org/2001/XMLSchema" xmlns:xs="http://www.w3.org/2001/XMLSchema" xmlns:p="http://schemas.microsoft.com/office/2006/metadata/properties" xmlns:ns2="25432cbb-22ef-43d5-b085-0692e142b8f4" xmlns:ns3="5fc8e6b0-e281-4bb4-b492-b4051a5ed6d7" targetNamespace="http://schemas.microsoft.com/office/2006/metadata/properties" ma:root="true" ma:fieldsID="ef9a4303233412857a0e2a6b0e5d9c26" ns2:_="" ns3:_="">
    <xsd:import namespace="25432cbb-22ef-43d5-b085-0692e142b8f4"/>
    <xsd:import namespace="5fc8e6b0-e281-4bb4-b492-b4051a5ed6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32cbb-22ef-43d5-b085-0692e142b8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8e6b0-e281-4bb4-b492-b4051a5ed6d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FB86DF-A218-44F2-B73C-AAEC1F3522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32cbb-22ef-43d5-b085-0692e142b8f4"/>
    <ds:schemaRef ds:uri="5fc8e6b0-e281-4bb4-b492-b4051a5ed6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B573AF-1CEF-4690-97EE-55010F6CDF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84AAD25-DBA3-408D-9CF1-0058F7BC78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6</Words>
  <Characters>4139</Characters>
  <Application>Microsoft Office Word</Application>
  <DocSecurity>0</DocSecurity>
  <Lines>34</Lines>
  <Paragraphs>9</Paragraphs>
  <ScaleCrop>false</ScaleCrop>
  <Company>Plymouth University</Company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y Sorrell</dc:creator>
  <cp:keywords/>
  <dc:description/>
  <cp:lastModifiedBy>Lexy Sorrell</cp:lastModifiedBy>
  <cp:revision>2</cp:revision>
  <dcterms:created xsi:type="dcterms:W3CDTF">2023-06-29T07:30:00Z</dcterms:created>
  <dcterms:modified xsi:type="dcterms:W3CDTF">2023-06-29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68c1ec-aaf8-45fe-9170-d088115fff35</vt:lpwstr>
  </property>
  <property fmtid="{D5CDD505-2E9C-101B-9397-08002B2CF9AE}" pid="3" name="ContentTypeId">
    <vt:lpwstr>0x0101007C6EBD0D834F254DBF7E7EFA130574DF</vt:lpwstr>
  </property>
</Properties>
</file>